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6D829" w14:textId="2487006A" w:rsidR="00F86E8D" w:rsidRDefault="00F86E8D" w:rsidP="00F86E8D">
      <w:pPr>
        <w:widowControl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able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Correlation between circulating EOS%</w:t>
      </w:r>
      <w:r>
        <w:rPr>
          <w:rFonts w:ascii="Arial" w:hAnsi="Arial" w:cs="Arial" w:hint="eastAsia"/>
          <w:b/>
          <w:bCs/>
          <w:sz w:val="24"/>
          <w:szCs w:val="24"/>
        </w:rPr>
        <w:t>、</w:t>
      </w:r>
      <w:r>
        <w:rPr>
          <w:rFonts w:ascii="Arial" w:hAnsi="Arial" w:cs="Arial"/>
          <w:b/>
          <w:bCs/>
          <w:sz w:val="24"/>
          <w:szCs w:val="24"/>
        </w:rPr>
        <w:t>BAS% and laboratory paraments of SFTS patients.</w:t>
      </w:r>
    </w:p>
    <w:tbl>
      <w:tblPr>
        <w:tblStyle w:val="a3"/>
        <w:tblpPr w:leftFromText="180" w:rightFromText="180" w:vertAnchor="text" w:horzAnchor="margin" w:tblpY="117"/>
        <w:tblW w:w="0" w:type="auto"/>
        <w:tblLook w:val="04A0" w:firstRow="1" w:lastRow="0" w:firstColumn="1" w:lastColumn="0" w:noHBand="0" w:noVBand="1"/>
      </w:tblPr>
      <w:tblGrid>
        <w:gridCol w:w="2127"/>
        <w:gridCol w:w="1559"/>
        <w:gridCol w:w="1673"/>
        <w:gridCol w:w="1382"/>
        <w:gridCol w:w="1565"/>
      </w:tblGrid>
      <w:tr w:rsidR="00F86E8D" w14:paraId="778DE6BE" w14:textId="77777777" w:rsidTr="00845AF9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0F6880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8B48B" w14:textId="77777777" w:rsidR="00F86E8D" w:rsidRDefault="00F86E8D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OS%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2FB42" w14:textId="77777777" w:rsidR="00F86E8D" w:rsidRDefault="00F86E8D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AS%</w:t>
            </w:r>
          </w:p>
        </w:tc>
      </w:tr>
      <w:tr w:rsidR="00F86E8D" w14:paraId="52C0E362" w14:textId="77777777" w:rsidTr="00845AF9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A0A13" w14:textId="77777777" w:rsidR="00F86E8D" w:rsidRDefault="00F86E8D" w:rsidP="00845A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148E7" w14:textId="77777777" w:rsidR="00F86E8D" w:rsidRDefault="00F86E8D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6A320" w14:textId="77777777" w:rsidR="00F86E8D" w:rsidRDefault="00F86E8D" w:rsidP="00845AF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D0154" w14:textId="77777777" w:rsidR="00F86E8D" w:rsidRDefault="00F86E8D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8D359" w14:textId="77777777" w:rsidR="00F86E8D" w:rsidRDefault="00F86E8D" w:rsidP="00845AF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86E8D" w14:paraId="278E24B9" w14:textId="77777777" w:rsidTr="00845AF9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00F93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26699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E6E083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3FCEC5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4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EC127E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8</w:t>
            </w:r>
          </w:p>
        </w:tc>
      </w:tr>
      <w:tr w:rsidR="00F86E8D" w14:paraId="5742E0C5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3827C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M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18824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0B6A7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BFBE3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AF76C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4</w:t>
            </w:r>
          </w:p>
        </w:tc>
      </w:tr>
      <w:tr w:rsidR="00F86E8D" w14:paraId="275E9F26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5CD31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DB2A8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BB969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4DDF0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33680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F86E8D" w14:paraId="05EF3832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C35B1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OS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4ACAF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15FE8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9392B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32A6C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F86E8D" w14:paraId="29A58620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B8A2A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04957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A97DF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13D38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68D3F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</w:tr>
      <w:tr w:rsidR="00F86E8D" w14:paraId="423E0A5A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7441A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C8869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A24B9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F9B5B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7DD35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</w:tr>
      <w:tr w:rsidR="00F86E8D" w14:paraId="2424EA83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FFF34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E45EF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DA5B6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B0053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7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83563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8</w:t>
            </w:r>
          </w:p>
        </w:tc>
      </w:tr>
      <w:tr w:rsidR="00F86E8D" w14:paraId="174FBF43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56B5F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4F5CC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68E97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91DE2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C37A7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F86E8D" w14:paraId="39669602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92CA7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2EF2B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DF8B2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AA7B8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133A2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F86E8D" w14:paraId="62ED1414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5A17F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145A7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9DA35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4E21F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381F3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F86E8D" w14:paraId="50EEBCF3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82413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CBA73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9CDE7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D0822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DEBE1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F86E8D" w14:paraId="56DFF294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3A88B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B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5CD69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62B27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27A97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5E3C5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F86E8D" w14:paraId="1065B27B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9F4D3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B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2336B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B77DF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28459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C181C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F86E8D" w14:paraId="2D9CF866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CD707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1DFD0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41836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1ADCE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577AD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F86E8D" w14:paraId="37366F7C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21EA4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E859E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8EAF8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B0D80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1C670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F86E8D" w14:paraId="773F3B34" w14:textId="77777777" w:rsidTr="00845AF9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FB5BF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C4816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65CD1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39C43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E841D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F86E8D" w14:paraId="3894728F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F1E98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58BDA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313D8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D23A8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DA3DF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</w:tr>
      <w:tr w:rsidR="00F86E8D" w14:paraId="49292D62" w14:textId="77777777" w:rsidTr="00845AF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BBBE8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47299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D1DB8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9CFEC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A4D6D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</w:tr>
      <w:tr w:rsidR="00F86E8D" w14:paraId="1BC95929" w14:textId="77777777" w:rsidTr="00845AF9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BED9D3" w14:textId="77777777" w:rsidR="00F86E8D" w:rsidRDefault="00F86E8D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B74998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5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F332B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AAE8A3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3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ABA442" w14:textId="77777777" w:rsidR="00F86E8D" w:rsidRDefault="00F86E8D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</w:tbl>
    <w:p w14:paraId="166E43ED" w14:textId="77777777" w:rsidR="00F86E8D" w:rsidRDefault="00F86E8D" w:rsidP="00F86E8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EOS: Eosinophils, BAS: Basophil, NEU: Neutrophil, LYM: Lymphocyte, MON: Monocyte, PLT: Platelet, CRP: C-reactive protein, PCT: Procalcitonin, LDH: Lactate dehydrogenase, CK: Creatine phosphokinase, ALT: Alanine aminotransaminase, AST: Aspartate aminotransferase, TBIL: Total Bilirubin, DBIL: Direct Bilirubin, ALB: Albumin, GGT: γ-glutamyl transferase, ALP: Alkaline phosphatase, CREA: Creatinine, PT: Prothrombin time.</w:t>
      </w:r>
    </w:p>
    <w:p w14:paraId="1F30A042" w14:textId="77777777" w:rsidR="00F86E8D" w:rsidRDefault="00F86E8D" w:rsidP="00F86E8D"/>
    <w:p w14:paraId="2780D08E" w14:textId="77777777" w:rsidR="00F86E8D" w:rsidRPr="00727BE9" w:rsidRDefault="00F86E8D" w:rsidP="00F86E8D">
      <w:pPr>
        <w:rPr>
          <w:rFonts w:ascii="Arial" w:hAnsi="Arial" w:cs="Arial"/>
          <w:sz w:val="24"/>
          <w:szCs w:val="24"/>
        </w:rPr>
      </w:pPr>
    </w:p>
    <w:p w14:paraId="13CDA37E" w14:textId="77777777" w:rsidR="00F86E8D" w:rsidRDefault="00F86E8D" w:rsidP="00F86E8D">
      <w:pPr>
        <w:rPr>
          <w:rFonts w:ascii="Arial" w:hAnsi="Arial" w:cs="Arial"/>
          <w:sz w:val="24"/>
          <w:szCs w:val="24"/>
        </w:rPr>
      </w:pPr>
    </w:p>
    <w:p w14:paraId="5305CC53" w14:textId="77777777" w:rsidR="00F86E8D" w:rsidRDefault="00F86E8D" w:rsidP="00F86E8D">
      <w:pPr>
        <w:rPr>
          <w:rFonts w:ascii="Arial" w:hAnsi="Arial" w:cs="Arial"/>
          <w:sz w:val="24"/>
          <w:szCs w:val="24"/>
        </w:rPr>
      </w:pPr>
    </w:p>
    <w:p w14:paraId="207C64CB" w14:textId="77777777" w:rsidR="00F86E8D" w:rsidRDefault="00F86E8D" w:rsidP="00F86E8D">
      <w:pPr>
        <w:rPr>
          <w:rFonts w:ascii="Arial" w:hAnsi="Arial" w:cs="Arial"/>
          <w:sz w:val="24"/>
          <w:szCs w:val="24"/>
        </w:rPr>
      </w:pPr>
    </w:p>
    <w:p w14:paraId="5F339503" w14:textId="77777777" w:rsidR="00F86E8D" w:rsidRDefault="00F86E8D" w:rsidP="00F86E8D">
      <w:pPr>
        <w:rPr>
          <w:rFonts w:ascii="Arial" w:hAnsi="Arial" w:cs="Arial"/>
          <w:sz w:val="24"/>
          <w:szCs w:val="24"/>
        </w:rPr>
      </w:pPr>
    </w:p>
    <w:p w14:paraId="58E8890D" w14:textId="77777777" w:rsidR="00F86E8D" w:rsidRDefault="00F86E8D" w:rsidP="00F86E8D">
      <w:pPr>
        <w:widowControl/>
        <w:jc w:val="left"/>
      </w:pPr>
      <w:r>
        <w:br w:type="page"/>
      </w:r>
    </w:p>
    <w:p w14:paraId="0CB55576" w14:textId="77777777" w:rsidR="00FA4D22" w:rsidRPr="00F86E8D" w:rsidRDefault="00FA4D22"/>
    <w:sectPr w:rsidR="00FA4D22" w:rsidRPr="00F86E8D" w:rsidSect="00342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8D"/>
    <w:rsid w:val="00F86E8D"/>
    <w:rsid w:val="00FA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524D3"/>
  <w15:chartTrackingRefBased/>
  <w15:docId w15:val="{1E311385-6943-4422-9F7E-8FF44619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E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6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shuai</dc:creator>
  <cp:keywords/>
  <dc:description/>
  <cp:lastModifiedBy>liu zishuai</cp:lastModifiedBy>
  <cp:revision>1</cp:revision>
  <dcterms:created xsi:type="dcterms:W3CDTF">2022-11-28T04:21:00Z</dcterms:created>
  <dcterms:modified xsi:type="dcterms:W3CDTF">2022-11-28T04:23:00Z</dcterms:modified>
</cp:coreProperties>
</file>